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1025" w:type="dxa"/>
        <w:tblInd w:w="-1431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7"/>
        <w:gridCol w:w="1940"/>
        <w:gridCol w:w="1950"/>
        <w:gridCol w:w="1950"/>
        <w:gridCol w:w="1058"/>
      </w:tblGrid>
      <w:tr w14:paraId="535BD0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</w:trPr>
        <w:tc>
          <w:tcPr>
            <w:tcW w:w="4127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42F7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1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940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06ED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  <w:p w14:paraId="4C738D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 = 1758)</w:t>
            </w:r>
          </w:p>
        </w:tc>
        <w:tc>
          <w:tcPr>
            <w:tcW w:w="1950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E2794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without BR</w:t>
            </w:r>
          </w:p>
          <w:p w14:paraId="7D1B89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 = 879)</w:t>
            </w:r>
          </w:p>
        </w:tc>
        <w:tc>
          <w:tcPr>
            <w:tcW w:w="1950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642F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M + BR</w:t>
            </w:r>
          </w:p>
          <w:p w14:paraId="4FC2E9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 =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9)</w:t>
            </w:r>
          </w:p>
        </w:tc>
        <w:tc>
          <w:tcPr>
            <w:tcW w:w="1058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16CAC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D</w:t>
            </w:r>
          </w:p>
        </w:tc>
      </w:tr>
      <w:tr w14:paraId="32EB3C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871A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, Mean ± SD</w:t>
            </w:r>
          </w:p>
        </w:tc>
        <w:tc>
          <w:tcPr>
            <w:tcW w:w="1940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CFF4C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4 ± 11.2</w:t>
            </w:r>
          </w:p>
        </w:tc>
        <w:tc>
          <w:tcPr>
            <w:tcW w:w="1950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844B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4 ± 11.7</w:t>
            </w:r>
          </w:p>
        </w:tc>
        <w:tc>
          <w:tcPr>
            <w:tcW w:w="1950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4CF3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5 ± 10.6</w:t>
            </w:r>
          </w:p>
        </w:tc>
        <w:tc>
          <w:tcPr>
            <w:tcW w:w="1058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F62AC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</w:tr>
      <w:tr w14:paraId="6EDC39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9267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ita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us, n (%)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7E33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C50D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4F42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446C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</w:t>
            </w:r>
          </w:p>
        </w:tc>
      </w:tr>
      <w:tr w14:paraId="4A961E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CEC1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married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E3D9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7 (20.3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096F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 (19.8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0141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 (20.8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6D41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5DC15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F49F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ried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9291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7 (77.2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7FD4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2 (77.6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7988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5 (76.8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4665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BD84F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1716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nown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9487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 (2.5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713D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 (2.6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046D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 (2.4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755A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9FCD4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F1E9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Race, n (%)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03556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1FC27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6DA6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9C04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021</w:t>
            </w:r>
          </w:p>
        </w:tc>
      </w:tr>
      <w:tr w14:paraId="7A7C8B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92CD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Hispanic 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D33E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1 (18.8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4588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 (18.8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0D53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 (18.9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EB20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 w14:paraId="426E17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793C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Non-Hispanic White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FF23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2 (58.7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70C6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9 (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D23C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3 (58.4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A08E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 w14:paraId="0CF2B3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C487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Non-Hispanic Black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54AE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8 (10.1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25CF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 (9.9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4ADD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 (10.4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892E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 w14:paraId="0F0FD9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5FA5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Non-Hispanic Asian or Pacific Islander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4347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 (11.4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6384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 (11.4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226A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 (11.4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12D7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 w14:paraId="0C4D3B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0BAE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Unknown 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AC13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 (1.0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2F0B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(0.9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2C66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FCD0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 w14:paraId="6A32F5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16F6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verage household incom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n (%)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8444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7CDC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0C9E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F5F5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</w:t>
            </w:r>
          </w:p>
        </w:tc>
      </w:tr>
      <w:tr w14:paraId="0AB5F4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0726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$50,000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ABE0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 (4.2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BD52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 (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0565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4.4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D6DA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786B47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ED29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$50,000 - $75,000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E76F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9 (40.3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571B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8 (40.7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AC65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1 (39.9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0788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2597C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285F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&gt;$75,000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9A88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5 (55.5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9224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6 (55.3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1C37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9 (55.6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DADD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6D0B2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0612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  <w:t>Region of residence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B01F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96D0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6A44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081D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0.029</w:t>
            </w:r>
          </w:p>
        </w:tc>
      </w:tr>
      <w:tr w14:paraId="596EB3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BD33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Urban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4DCC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5 (91.9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3EAC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1 (92.3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4CE5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4 (91.5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88E6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73F32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A62F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Rural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7665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 (8.1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19DD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 (7.7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C497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 (8.5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2F8E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48B35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B517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onse to NAT, n (%)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AC3A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1DB5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B376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E9D2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</w:t>
            </w:r>
          </w:p>
        </w:tc>
      </w:tr>
      <w:tr w14:paraId="4B4A58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596D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27A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1 (45.0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4AA9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1 (44.5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E410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0 (45.5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B636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40514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0652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15E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1 (27.4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8956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 (27.5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7EBC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9 (27.2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2439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F4121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A770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E1CC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 (5.0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59E6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 (5.2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F296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 (4.8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5813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FCEF8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7541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 or PR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76AE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8 (22.6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8277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 (22.8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2B90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 (22.5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F4F1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47BD6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A6AC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adrant of primary site, n (%)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3685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5643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4950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9E91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0</w:t>
            </w:r>
          </w:p>
        </w:tc>
      </w:tr>
      <w:tr w14:paraId="159F70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6E5C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ral quadrant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E2E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 (3.0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1486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 (3.2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4930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 (2.8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2789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A2A0D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5A3E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ner quadrant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825F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5 (18.5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342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 (18.2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E7B2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 (18.8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4D18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10BE5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6F71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uter quadrant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10C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1 (42.2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3627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7 (41.8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F38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4 (42.5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B083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8E601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7BBF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xillary tail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4711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 (0.6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EA60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0.7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98E2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0.6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C8A1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71482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9D52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erlapping lesion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8EEE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5 (21.3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3FC7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 (20.7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FC50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 (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C73D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B11BB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79A5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nown quadrant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38F7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3 (14.4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8658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 (15.5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3072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 (13.3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CB4B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4ECD3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0386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M clinical stage groups AJCC (8th), n (%)</w:t>
            </w:r>
          </w:p>
        </w:tc>
        <w:tc>
          <w:tcPr>
            <w:tcW w:w="194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CF882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5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5B181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5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4BF8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0BD9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</w:t>
            </w:r>
          </w:p>
        </w:tc>
      </w:tr>
      <w:tr w14:paraId="7C1207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665C9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ⅠA</w:t>
            </w:r>
          </w:p>
        </w:tc>
        <w:tc>
          <w:tcPr>
            <w:tcW w:w="194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168E4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4 (17.3)</w:t>
            </w:r>
          </w:p>
        </w:tc>
        <w:tc>
          <w:tcPr>
            <w:tcW w:w="195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BE9D6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 (16.7)</w:t>
            </w:r>
          </w:p>
        </w:tc>
        <w:tc>
          <w:tcPr>
            <w:tcW w:w="195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D9099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 (17.9)</w:t>
            </w:r>
          </w:p>
        </w:tc>
        <w:tc>
          <w:tcPr>
            <w:tcW w:w="105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27BE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FD97B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F9B0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ⅡA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7658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5 (45.2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B1DB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7 (45.2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BA21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8 (45.3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F310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F5DAA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929B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ⅡB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ABFE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7 (21.4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58FD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 (22.1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956F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 (20.8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1B7A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2F809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E912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ⅢA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173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 (9.1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F2CF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 (9.1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9AAC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 (9.1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3F4F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9CA76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EF28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ⅢB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1893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2.2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2A55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 (2.2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D244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2.3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742F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1510A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735D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ⅢC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98F8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 (4.7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33FE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 (4.8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525D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 (4.7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2B25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DB0F4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B001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tatu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n (%)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CB5C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69D0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B9C2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6F30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0.034</w:t>
            </w:r>
          </w:p>
        </w:tc>
      </w:tr>
      <w:tr w14:paraId="3488D3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E3DE8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</w:t>
            </w:r>
          </w:p>
        </w:tc>
        <w:tc>
          <w:tcPr>
            <w:tcW w:w="194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9FD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5 (54.3)</w:t>
            </w:r>
          </w:p>
        </w:tc>
        <w:tc>
          <w:tcPr>
            <w:tcW w:w="195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934B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6 (54.2)</w:t>
            </w:r>
          </w:p>
        </w:tc>
        <w:tc>
          <w:tcPr>
            <w:tcW w:w="195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5FDA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9 (54.5)</w:t>
            </w:r>
          </w:p>
        </w:tc>
        <w:tc>
          <w:tcPr>
            <w:tcW w:w="105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2B46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FFE37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4038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s</w:t>
            </w:r>
          </w:p>
        </w:tc>
        <w:tc>
          <w:tcPr>
            <w:tcW w:w="194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D467D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5 (45.2)</w:t>
            </w:r>
          </w:p>
        </w:tc>
        <w:tc>
          <w:tcPr>
            <w:tcW w:w="19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10BCC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8 (45.3)</w:t>
            </w:r>
          </w:p>
        </w:tc>
        <w:tc>
          <w:tcPr>
            <w:tcW w:w="19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88B5D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7 (45.2)</w:t>
            </w:r>
          </w:p>
        </w:tc>
        <w:tc>
          <w:tcPr>
            <w:tcW w:w="105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E0F0E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83764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2E9D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nown</w:t>
            </w:r>
          </w:p>
        </w:tc>
        <w:tc>
          <w:tcPr>
            <w:tcW w:w="194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33CBB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(0.5)</w:t>
            </w:r>
          </w:p>
        </w:tc>
        <w:tc>
          <w:tcPr>
            <w:tcW w:w="195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D9C6B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0.6)</w:t>
            </w:r>
          </w:p>
        </w:tc>
        <w:tc>
          <w:tcPr>
            <w:tcW w:w="195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7E32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0.3)</w:t>
            </w:r>
          </w:p>
        </w:tc>
        <w:tc>
          <w:tcPr>
            <w:tcW w:w="105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12049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876C2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4F69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tatu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n (%)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EEB8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28BC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6AB0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34C3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4</w:t>
            </w:r>
          </w:p>
        </w:tc>
      </w:tr>
      <w:tr w14:paraId="6AAC30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1523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596E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9 (41.5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97B9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4 (42.5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36B4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5 (40.4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8D74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E7EB6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F484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s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EBFC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7 (57.8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3389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8 (56.7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78D9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9 (59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CBE8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71991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6CB8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nown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7E31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0.7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D6E6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0.8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B85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0.6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9ECE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3442E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C16E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R-2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tatu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n (%)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9C22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8DC9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100E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112D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5</w:t>
            </w:r>
          </w:p>
        </w:tc>
      </w:tr>
      <w:tr w14:paraId="3B3C24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2778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BAA3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8 (38.6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A33F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1 (37.7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3B9F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7 (39.5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9520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9FD4E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21AD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s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80AF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5 (60.6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4017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2 (61.7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7F39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3 (59.5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A73C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75077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EF84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nown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A678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 (0.9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AC90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0.7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3166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5D91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EFDCB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C8B0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ology, n (%)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D71F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A646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BB90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C7D2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</w:t>
            </w:r>
          </w:p>
        </w:tc>
      </w:tr>
      <w:tr w14:paraId="0596BB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BB9F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BC-NST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1ABB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1 (94.5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5857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1 (94.5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6931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0 (94.4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68C6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C3857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4492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BC-ST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E1B8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 (4.3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BB26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4.1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7F39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 (4.6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0580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3384D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6E36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re and SGT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D4A9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 (1.2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4C9B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.4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6996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12C3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3B5E5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55F0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terality, n (%)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A500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C1CD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9A68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5E35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9</w:t>
            </w:r>
          </w:p>
        </w:tc>
      </w:tr>
      <w:tr w14:paraId="4E6222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F1F3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ft side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1DE2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8 (52.2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C67B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2 (53.7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2DD1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6 (50.7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0B4D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02DD4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3012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ght side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9B6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0 (47.8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FE69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7 (46.3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5BEE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3 (49.3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DF9E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4A62A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2E78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 of lymph nodes examined, Median (IQR)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D368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 (2.0, 6.0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3C63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 (2.0, 6.0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982C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 (2.0, 6.0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75B2008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38</w:t>
            </w:r>
          </w:p>
        </w:tc>
      </w:tr>
      <w:tr w14:paraId="209FB6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9770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 of positive lymph nodes,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 (IQR)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68E6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 (0.0, 0.0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038B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 (0.0, 0.0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627F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 (0.0, 0.0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5955A8B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57</w:t>
            </w:r>
          </w:p>
        </w:tc>
      </w:tr>
      <w:tr w14:paraId="01AF2B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AC8B6D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Months from diagnosis to treatment, Median (IQR)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77C0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 (1.0, 1.0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3FA3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 (1.0, 1.0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32C7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 (1.0, 1.0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5FD407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 w14:paraId="375E06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686BD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ar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f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gnosis, Median (IQR)</w:t>
            </w:r>
          </w:p>
        </w:tc>
        <w:tc>
          <w:tcPr>
            <w:tcW w:w="194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FE006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 (2016, 2019)</w:t>
            </w:r>
          </w:p>
        </w:tc>
        <w:tc>
          <w:tcPr>
            <w:tcW w:w="195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0023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 (2016, 2020)</w:t>
            </w:r>
          </w:p>
        </w:tc>
        <w:tc>
          <w:tcPr>
            <w:tcW w:w="195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25E5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 (2016, 2019)</w:t>
            </w:r>
          </w:p>
        </w:tc>
        <w:tc>
          <w:tcPr>
            <w:tcW w:w="105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0AEB8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</w:tr>
      <w:tr w14:paraId="22353E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86367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RT, n (%)</w:t>
            </w:r>
          </w:p>
        </w:tc>
        <w:tc>
          <w:tcPr>
            <w:tcW w:w="194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4340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5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B55E8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5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614B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991D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 w14:paraId="499DBE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B72EB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9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590F3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5 (32.1)</w:t>
            </w:r>
          </w:p>
        </w:tc>
        <w:tc>
          <w:tcPr>
            <w:tcW w:w="19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B2B8B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3 (32.2)</w:t>
            </w:r>
          </w:p>
        </w:tc>
        <w:tc>
          <w:tcPr>
            <w:tcW w:w="19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77BEB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2 (32.1)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D35CE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D1D54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shd w:val="clear" w:color="auto" w:fill="auto"/>
            <w:noWrap/>
            <w:vAlign w:val="center"/>
          </w:tcPr>
          <w:p w14:paraId="1E559D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14:paraId="30E5DA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3 (67.9)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 w14:paraId="1E4934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6 (67.8)</w:t>
            </w:r>
          </w:p>
        </w:tc>
        <w:tc>
          <w:tcPr>
            <w:tcW w:w="1950" w:type="dxa"/>
            <w:shd w:val="clear" w:color="auto" w:fill="auto"/>
            <w:noWrap/>
            <w:vAlign w:val="center"/>
          </w:tcPr>
          <w:p w14:paraId="58CE6B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7 (67.9)</w:t>
            </w:r>
          </w:p>
        </w:tc>
        <w:tc>
          <w:tcPr>
            <w:tcW w:w="1058" w:type="dxa"/>
            <w:shd w:val="clear" w:color="auto" w:fill="auto"/>
            <w:noWrap/>
            <w:vAlign w:val="center"/>
          </w:tcPr>
          <w:p w14:paraId="256D3A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844B0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shd w:val="clear" w:color="auto" w:fill="auto"/>
            <w:noWrap/>
            <w:vAlign w:val="center"/>
          </w:tcPr>
          <w:p w14:paraId="04D09E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ence of CIS, n (%)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14:paraId="7815AF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50" w:type="dxa"/>
            <w:shd w:val="clear" w:color="auto" w:fill="auto"/>
            <w:noWrap/>
            <w:vAlign w:val="center"/>
          </w:tcPr>
          <w:p w14:paraId="51DE3E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50" w:type="dxa"/>
            <w:shd w:val="clear" w:color="auto" w:fill="auto"/>
            <w:noWrap/>
            <w:vAlign w:val="center"/>
          </w:tcPr>
          <w:p w14:paraId="7CA8E9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8" w:type="dxa"/>
            <w:shd w:val="clear" w:color="auto" w:fill="auto"/>
            <w:noWrap/>
            <w:vAlign w:val="center"/>
          </w:tcPr>
          <w:p w14:paraId="3FE363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</w:t>
            </w:r>
          </w:p>
        </w:tc>
      </w:tr>
      <w:tr w14:paraId="745EFC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C17FD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9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015A7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0 (13.7)</w:t>
            </w:r>
          </w:p>
        </w:tc>
        <w:tc>
          <w:tcPr>
            <w:tcW w:w="195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9DDEA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 (13.3)</w:t>
            </w:r>
          </w:p>
        </w:tc>
        <w:tc>
          <w:tcPr>
            <w:tcW w:w="195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5394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 (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05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3F0A0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4D20C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86DE2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94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2E064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 (11.0)</w:t>
            </w:r>
          </w:p>
        </w:tc>
        <w:tc>
          <w:tcPr>
            <w:tcW w:w="19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67EC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 (10.9)</w:t>
            </w:r>
          </w:p>
        </w:tc>
        <w:tc>
          <w:tcPr>
            <w:tcW w:w="19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3CEF7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 (11.1)</w:t>
            </w:r>
          </w:p>
        </w:tc>
        <w:tc>
          <w:tcPr>
            <w:tcW w:w="105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21408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5EFD6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972F3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nown</w:t>
            </w:r>
          </w:p>
        </w:tc>
        <w:tc>
          <w:tcPr>
            <w:tcW w:w="194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8B4E4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4 (75.3)</w:t>
            </w:r>
          </w:p>
        </w:tc>
        <w:tc>
          <w:tcPr>
            <w:tcW w:w="195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A0DE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6 (75.8)</w:t>
            </w:r>
          </w:p>
        </w:tc>
        <w:tc>
          <w:tcPr>
            <w:tcW w:w="195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C319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8 (74.9)</w:t>
            </w:r>
          </w:p>
        </w:tc>
        <w:tc>
          <w:tcPr>
            <w:tcW w:w="105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7DE31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9A262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753B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hologica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e, n (%)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A99B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749C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EEB7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7281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9</w:t>
            </w:r>
          </w:p>
        </w:tc>
      </w:tr>
      <w:tr w14:paraId="5FEEC3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7C2C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Ⅰ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A7A7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 (3.9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23FC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4.4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EE69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 (3.4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4FD5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F055B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08A4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Ⅱ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458B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8 (28.9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BCE4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4 (28.9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740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4 (28.9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35F8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AEFDD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B3CC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Ⅲ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69C4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9 (63.1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F4AD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8 (62.3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D3DA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1 (63.8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FAD2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27000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1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C7E7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nown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3FDA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 (4.1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F8A8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4.3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B73C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 (3.9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FFC0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3AD53AF2">
      <w:pPr>
        <w:jc w:val="left"/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</w:p>
    <w:p w14:paraId="7E3F581B">
      <w:pPr>
        <w:ind w:left="-2" w:leftChars="-400" w:hanging="838" w:hangingChars="381"/>
        <w:jc w:val="left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Appendix Table 6 Population characteristics of NSM + BR vs. TM without BR after PSM</w:t>
      </w:r>
    </w:p>
    <w:p w14:paraId="3783B515">
      <w:pPr>
        <w:ind w:left="-823" w:leftChars="-400" w:hanging="17" w:hangingChars="8"/>
        <w:jc w:val="left"/>
        <w:rPr>
          <w:rFonts w:hint="default" w:ascii="Times New Roman" w:hAnsi="Times New Roman" w:cs="Times New Roman"/>
          <w:sz w:val="22"/>
          <w:szCs w:val="22"/>
          <w:lang w:val="en-US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BR breast reconstruction; TM total mastectomy; NSM nipple-sparing mastectomy; </w:t>
      </w:r>
      <w:bookmarkStart w:id="0" w:name="_GoBack"/>
      <w:bookmarkEnd w:id="0"/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NAT neoadjuvant therapy; CR complete response; PR partial response; NR no response; ER estrogen receptor; PR progesterone receptor; HER-2 human epidermal growth factor receptor 2; HR hormone receptor; IBC-NST invasive breast carcinoma of no special type; IBC-ST invasive breast carcinoma of special type; SGT salivary gland-type; PMRT postmastectomy radiotherapy; CIS carcinoma in situ; PSM propensity score matching</w:t>
      </w: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kzMjI4ZGZmMjFiOGRhYzgzYmNhZDczMDdmYTI0ZjkifQ=="/>
  </w:docVars>
  <w:rsids>
    <w:rsidRoot w:val="00172A27"/>
    <w:rsid w:val="03196E10"/>
    <w:rsid w:val="0BFC7617"/>
    <w:rsid w:val="0C186367"/>
    <w:rsid w:val="0D486975"/>
    <w:rsid w:val="0D73291A"/>
    <w:rsid w:val="135D439A"/>
    <w:rsid w:val="15BC6260"/>
    <w:rsid w:val="174B7F4F"/>
    <w:rsid w:val="1B157ABC"/>
    <w:rsid w:val="1C583072"/>
    <w:rsid w:val="27602AA7"/>
    <w:rsid w:val="289F433E"/>
    <w:rsid w:val="28FE3A28"/>
    <w:rsid w:val="2D67693D"/>
    <w:rsid w:val="3177708F"/>
    <w:rsid w:val="318A675D"/>
    <w:rsid w:val="34983880"/>
    <w:rsid w:val="37665B4A"/>
    <w:rsid w:val="3ED01430"/>
    <w:rsid w:val="453C58F1"/>
    <w:rsid w:val="4B387624"/>
    <w:rsid w:val="52577618"/>
    <w:rsid w:val="52F155F0"/>
    <w:rsid w:val="5BBC1BA0"/>
    <w:rsid w:val="5C491F21"/>
    <w:rsid w:val="5D9A06B1"/>
    <w:rsid w:val="5E361890"/>
    <w:rsid w:val="60211B97"/>
    <w:rsid w:val="63A177AC"/>
    <w:rsid w:val="679D158D"/>
    <w:rsid w:val="67AD3F70"/>
    <w:rsid w:val="6F3D45B6"/>
    <w:rsid w:val="6FAF4FFE"/>
    <w:rsid w:val="6FC221EC"/>
    <w:rsid w:val="71E01DE7"/>
    <w:rsid w:val="7541494A"/>
    <w:rsid w:val="7BAD4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47</Words>
  <Characters>3062</Characters>
  <Lines>1</Lines>
  <Paragraphs>1</Paragraphs>
  <TotalTime>14</TotalTime>
  <ScaleCrop>false</ScaleCrop>
  <LinksUpToDate>false</LinksUpToDate>
  <CharactersWithSpaces>343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3T11:04:00Z</dcterms:created>
  <dc:creator>99365</dc:creator>
  <cp:lastModifiedBy>肉锅仔仔</cp:lastModifiedBy>
  <dcterms:modified xsi:type="dcterms:W3CDTF">2026-02-07T14:23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9DAF29BF212D48CB852A8F82E9A9AE21_12</vt:lpwstr>
  </property>
  <property fmtid="{D5CDD505-2E9C-101B-9397-08002B2CF9AE}" pid="4" name="KSOTemplateDocerSaveRecord">
    <vt:lpwstr>eyJoZGlkIjoiNzkzMjI4ZGZmMjFiOGRhYzgzYmNhZDczMDdmYTI0ZjkiLCJ1c2VySWQiOiIzOTQ3ODkzMjQifQ==</vt:lpwstr>
  </property>
</Properties>
</file>